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9F0D" w14:textId="77777777" w:rsidR="00581D9E" w:rsidRPr="00582896" w:rsidRDefault="00581D9E" w:rsidP="00581D9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2896">
        <w:rPr>
          <w:rFonts w:ascii="Times New Roman" w:hAnsi="Times New Roman" w:cs="Times New Roman"/>
          <w:b/>
          <w:bCs/>
          <w:color w:val="000000" w:themeColor="text1"/>
        </w:rPr>
        <w:t>SUPPLEMENT</w:t>
      </w:r>
    </w:p>
    <w:p w14:paraId="4B898B97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</w:p>
    <w:p w14:paraId="76BCFFD6" w14:textId="4C4F00DE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  <w:r w:rsidRPr="00582896">
        <w:rPr>
          <w:rFonts w:ascii="Times New Roman" w:hAnsi="Times New Roman" w:cs="Times New Roman"/>
          <w:color w:val="000000" w:themeColor="text1"/>
        </w:rPr>
        <w:t xml:space="preserve">Table </w:t>
      </w:r>
      <w:r w:rsidR="00B6029E">
        <w:rPr>
          <w:rFonts w:ascii="Times New Roman" w:hAnsi="Times New Roman" w:cs="Times New Roman"/>
          <w:color w:val="000000" w:themeColor="text1"/>
        </w:rPr>
        <w:t>S1</w:t>
      </w:r>
      <w:r w:rsidRPr="00582896">
        <w:rPr>
          <w:rFonts w:ascii="Times New Roman" w:hAnsi="Times New Roman" w:cs="Times New Roman"/>
          <w:color w:val="000000" w:themeColor="text1"/>
        </w:rPr>
        <w:t>. Withdrawal Procedure for the GluCog and MoodCog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9"/>
        <w:gridCol w:w="897"/>
        <w:gridCol w:w="1093"/>
      </w:tblGrid>
      <w:tr w:rsidR="00581D9E" w:rsidRPr="00582896" w14:paraId="77D7C346" w14:textId="77777777" w:rsidTr="007B1E6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FA8BB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8EEAB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luC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8DCB3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oodCog</w:t>
            </w:r>
          </w:p>
        </w:tc>
      </w:tr>
      <w:tr w:rsidR="00581D9E" w:rsidRPr="00582896" w14:paraId="05209726" w14:textId="77777777" w:rsidTr="007B1E6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B4533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Enrolled in the study &amp; </w:t>
            </w:r>
          </w:p>
          <w:p w14:paraId="4D4A773D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id not withdraw due to technical issues or voluntar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D4477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852E3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56</w:t>
            </w:r>
          </w:p>
        </w:tc>
      </w:tr>
      <w:tr w:rsidR="00581D9E" w:rsidRPr="00582896" w14:paraId="21FF5E63" w14:textId="77777777" w:rsidTr="007B1E6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479F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Withdrawn </w:t>
            </w:r>
            <w:proofErr w:type="gramStart"/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involuntarily</w:t>
            </w:r>
            <w:proofErr w:type="gramEnd"/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  <w:p w14:paraId="6BEF8F27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GluCog: completion of less than half of EMAs by day 7;</w:t>
            </w:r>
          </w:p>
          <w:p w14:paraId="6053B6B0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MoodCog: missing 6 consecutive EM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70F5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E1384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8</w:t>
            </w:r>
          </w:p>
        </w:tc>
      </w:tr>
      <w:tr w:rsidR="00581D9E" w:rsidRPr="00582896" w14:paraId="11407E94" w14:textId="77777777" w:rsidTr="007B1E6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4AE9D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ompleted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BB525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12CCD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8</w:t>
            </w:r>
          </w:p>
        </w:tc>
      </w:tr>
      <w:tr w:rsidR="00581D9E" w:rsidRPr="00582896" w14:paraId="315CE265" w14:textId="77777777" w:rsidTr="007B1E6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4BFE4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ompleted study &amp; Completed at least 50% EM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27CA5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4B8A7" w14:textId="77777777" w:rsidR="00581D9E" w:rsidRPr="00582896" w:rsidRDefault="00581D9E" w:rsidP="007B1E6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8</w:t>
            </w:r>
          </w:p>
        </w:tc>
      </w:tr>
    </w:tbl>
    <w:p w14:paraId="5365FCC1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</w:p>
    <w:p w14:paraId="0A9E5D92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</w:p>
    <w:p w14:paraId="78785B44" w14:textId="2A1FD7BB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  <w:r w:rsidRPr="00582896">
        <w:rPr>
          <w:rFonts w:ascii="Times New Roman" w:hAnsi="Times New Roman" w:cs="Times New Roman"/>
          <w:color w:val="000000" w:themeColor="text1"/>
        </w:rPr>
        <w:t xml:space="preserve">Table </w:t>
      </w:r>
      <w:r w:rsidR="00B6029E">
        <w:rPr>
          <w:rFonts w:ascii="Times New Roman" w:hAnsi="Times New Roman" w:cs="Times New Roman"/>
          <w:color w:val="000000" w:themeColor="text1"/>
        </w:rPr>
        <w:t>S2</w:t>
      </w:r>
      <w:r w:rsidRPr="00582896">
        <w:rPr>
          <w:rFonts w:ascii="Times New Roman" w:hAnsi="Times New Roman" w:cs="Times New Roman"/>
          <w:color w:val="000000" w:themeColor="text1"/>
        </w:rPr>
        <w:t>. Quality Control Criteria for EMA Exclusion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240"/>
        <w:gridCol w:w="1620"/>
        <w:gridCol w:w="1530"/>
      </w:tblGrid>
      <w:tr w:rsidR="00581D9E" w:rsidRPr="00582896" w14:paraId="73DF8664" w14:textId="77777777" w:rsidTr="007B1E66">
        <w:trPr>
          <w:trHeight w:val="333"/>
        </w:trPr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14:paraId="3C522681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Test Name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</w:tcPr>
          <w:p w14:paraId="369C04CC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EMA Exclusion Criteria</w:t>
            </w:r>
          </w:p>
        </w:tc>
        <w:tc>
          <w:tcPr>
            <w:tcW w:w="31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A70C919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EMA Excluded N (%)</w:t>
            </w:r>
          </w:p>
        </w:tc>
      </w:tr>
      <w:tr w:rsidR="00581D9E" w:rsidRPr="00582896" w14:paraId="505467F1" w14:textId="77777777" w:rsidTr="007B1E66">
        <w:trPr>
          <w:trHeight w:val="359"/>
        </w:trPr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14:paraId="6133A103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</w:tcPr>
          <w:p w14:paraId="14B4E581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7AD5518A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GluCog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64A60681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MoodCog</w:t>
            </w:r>
          </w:p>
        </w:tc>
      </w:tr>
      <w:tr w:rsidR="00581D9E" w:rsidRPr="00582896" w14:paraId="51D2EB5A" w14:textId="77777777" w:rsidTr="007B1E66">
        <w:trPr>
          <w:trHeight w:val="272"/>
        </w:trPr>
        <w:tc>
          <w:tcPr>
            <w:tcW w:w="3150" w:type="dxa"/>
            <w:tcBorders>
              <w:top w:val="single" w:sz="4" w:space="0" w:color="auto"/>
              <w:right w:val="single" w:sz="4" w:space="0" w:color="auto"/>
            </w:tcBorders>
          </w:tcPr>
          <w:p w14:paraId="512463AA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</w:rPr>
              <w:t>Multiple Object Tracking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</w:tcPr>
          <w:p w14:paraId="7C1045CC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82896">
              <w:rPr>
                <w:rFonts w:ascii="Times New Roman" w:hAnsi="Times New Roman" w:cs="Times New Roman"/>
                <w:color w:val="000000" w:themeColor="text1"/>
              </w:rPr>
              <w:t>Frametime</w:t>
            </w:r>
            <w:proofErr w:type="spellEnd"/>
            <w:r w:rsidRPr="00582896">
              <w:rPr>
                <w:rFonts w:ascii="Times New Roman" w:hAnsi="Times New Roman" w:cs="Times New Roman"/>
                <w:color w:val="000000" w:themeColor="text1"/>
              </w:rPr>
              <w:t xml:space="preserve"> &gt; 30 millisecon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1752A989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367 (4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593E9B26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174 (4.5)</w:t>
            </w:r>
          </w:p>
        </w:tc>
      </w:tr>
      <w:tr w:rsidR="00581D9E" w:rsidRPr="00582896" w14:paraId="45E2948B" w14:textId="77777777" w:rsidTr="007B1E66">
        <w:trPr>
          <w:trHeight w:val="562"/>
        </w:trPr>
        <w:tc>
          <w:tcPr>
            <w:tcW w:w="3150" w:type="dxa"/>
            <w:tcBorders>
              <w:right w:val="single" w:sz="4" w:space="0" w:color="auto"/>
            </w:tcBorders>
          </w:tcPr>
          <w:p w14:paraId="239BC0C7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</w:rPr>
              <w:t>Digit Symbol Matching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14:paraId="293F470B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 xml:space="preserve">Accuracy &lt; 50% OR </w:t>
            </w:r>
          </w:p>
          <w:p w14:paraId="7B954609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Correct responses &lt; 6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8ACCDB1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134 (1.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85BD40C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21 (0.7)</w:t>
            </w:r>
          </w:p>
        </w:tc>
      </w:tr>
      <w:tr w:rsidR="00581D9E" w:rsidRPr="00582896" w14:paraId="6B697241" w14:textId="77777777" w:rsidTr="007B1E66">
        <w:trPr>
          <w:trHeight w:val="562"/>
        </w:trPr>
        <w:tc>
          <w:tcPr>
            <w:tcW w:w="3150" w:type="dxa"/>
            <w:tcBorders>
              <w:right w:val="single" w:sz="4" w:space="0" w:color="auto"/>
            </w:tcBorders>
          </w:tcPr>
          <w:p w14:paraId="20697D94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</w:rPr>
              <w:t>Gradual Onset Continuous Performance Test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14:paraId="0A034B85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Omission rate &gt;= 50%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B74DBFF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157 (2.1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D28A5B3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43 (1.3)</w:t>
            </w:r>
          </w:p>
        </w:tc>
      </w:tr>
      <w:tr w:rsidR="00581D9E" w:rsidRPr="00582896" w14:paraId="707A080D" w14:textId="77777777" w:rsidTr="007B1E66">
        <w:trPr>
          <w:trHeight w:val="272"/>
        </w:trPr>
        <w:tc>
          <w:tcPr>
            <w:tcW w:w="3150" w:type="dxa"/>
            <w:tcBorders>
              <w:right w:val="single" w:sz="4" w:space="0" w:color="auto"/>
            </w:tcBorders>
          </w:tcPr>
          <w:p w14:paraId="47512A96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eastAsia="Times New Roman" w:hAnsi="Times New Roman" w:cs="Times New Roman"/>
                <w:color w:val="000000" w:themeColor="text1"/>
              </w:rPr>
              <w:t>Choice Reaction Time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14:paraId="0FDBA9D1" w14:textId="77777777" w:rsidR="00581D9E" w:rsidRPr="00582896" w:rsidRDefault="00581D9E" w:rsidP="007B1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Accuracy &lt;= 60%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90E6AEC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928E22F" w14:textId="77777777" w:rsidR="00581D9E" w:rsidRPr="00582896" w:rsidRDefault="00581D9E" w:rsidP="007B1E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896">
              <w:rPr>
                <w:rFonts w:ascii="Times New Roman" w:hAnsi="Times New Roman" w:cs="Times New Roman"/>
                <w:color w:val="000000" w:themeColor="text1"/>
              </w:rPr>
              <w:t>34 (1.1)</w:t>
            </w:r>
          </w:p>
        </w:tc>
      </w:tr>
    </w:tbl>
    <w:p w14:paraId="1493D8E8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</w:p>
    <w:p w14:paraId="06F4EB44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  <w:r w:rsidRPr="00582896">
        <w:rPr>
          <w:rFonts w:ascii="Times New Roman" w:hAnsi="Times New Roman" w:cs="Times New Roman"/>
          <w:color w:val="000000" w:themeColor="text1"/>
        </w:rPr>
        <w:t xml:space="preserve">Note. </w:t>
      </w:r>
      <w:proofErr w:type="spellStart"/>
      <w:r w:rsidRPr="00582896">
        <w:rPr>
          <w:rFonts w:ascii="Times New Roman" w:hAnsi="Times New Roman" w:cs="Times New Roman"/>
          <w:color w:val="000000" w:themeColor="text1"/>
        </w:rPr>
        <w:t>Frametime</w:t>
      </w:r>
      <w:proofErr w:type="spellEnd"/>
      <w:r w:rsidRPr="00582896">
        <w:rPr>
          <w:rFonts w:ascii="Times New Roman" w:hAnsi="Times New Roman" w:cs="Times New Roman"/>
          <w:color w:val="000000" w:themeColor="text1"/>
        </w:rPr>
        <w:t xml:space="preserve"> that exceeded 30 milliseconds indicates the device was in a power save mode and the animation of moving dots was not displayed as intended.</w:t>
      </w:r>
    </w:p>
    <w:p w14:paraId="7CF23EE8" w14:textId="77777777" w:rsidR="00581D9E" w:rsidRPr="00582896" w:rsidRDefault="00581D9E" w:rsidP="00581D9E">
      <w:pPr>
        <w:rPr>
          <w:rFonts w:ascii="Times New Roman" w:hAnsi="Times New Roman" w:cs="Times New Roman"/>
          <w:color w:val="000000" w:themeColor="text1"/>
        </w:rPr>
      </w:pPr>
      <w:r w:rsidRPr="00582896">
        <w:rPr>
          <w:rFonts w:ascii="Times New Roman" w:hAnsi="Times New Roman" w:cs="Times New Roman"/>
          <w:color w:val="000000" w:themeColor="text1"/>
        </w:rPr>
        <w:br w:type="page"/>
      </w:r>
    </w:p>
    <w:p w14:paraId="12B0B4FB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D9E"/>
    <w:rsid w:val="00155E8F"/>
    <w:rsid w:val="00581D9E"/>
    <w:rsid w:val="00B6029E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8067A"/>
  <w15:chartTrackingRefBased/>
  <w15:docId w15:val="{57564D9D-7D42-4B61-A25F-E25370B6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9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JMIR Copyeditor</cp:lastModifiedBy>
  <cp:revision>2</cp:revision>
  <dcterms:created xsi:type="dcterms:W3CDTF">2023-05-19T16:17:00Z</dcterms:created>
  <dcterms:modified xsi:type="dcterms:W3CDTF">2023-05-19T16:17:00Z</dcterms:modified>
</cp:coreProperties>
</file>